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Table S1 Summary of 77 ALF-implicated drugs specified to cause ALF in the LiverTox database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540"/>
        <w:gridCol w:w="720"/>
        <w:gridCol w:w="540"/>
        <w:gridCol w:w="720"/>
        <w:gridCol w:w="540"/>
        <w:gridCol w:w="720"/>
        <w:gridCol w:w="3240"/>
      </w:tblGrid>
      <w:tr>
        <w:trPr>
          <w:trHeight w:val="348" w:hRule="atLeast"/>
        </w:trPr>
        <w:tc>
          <w:tcPr>
            <w:tcW w:w="2628" w:type="dxa"/>
            <w:vMerge w:val="restart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ind w:right="-108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ug name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  <w:vertAlign w:val="superscript"/>
              </w:rPr>
              <w:t>st</w:t>
            </w:r>
            <w:r>
              <w:rPr>
                <w:b/>
                <w:sz w:val="20"/>
                <w:szCs w:val="20"/>
              </w:rPr>
              <w:t xml:space="preserve"> topi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b/>
                <w:sz w:val="20"/>
                <w:szCs w:val="20"/>
              </w:rPr>
              <w:t>2</w:t>
            </w:r>
            <w:r>
              <w:rPr>
                <w:b/>
                <w:sz w:val="20"/>
                <w:szCs w:val="20"/>
                <w:vertAlign w:val="superscript"/>
              </w:rPr>
              <w:t>nd</w:t>
            </w:r>
            <w:r>
              <w:rPr>
                <w:b/>
                <w:sz w:val="20"/>
                <w:szCs w:val="20"/>
              </w:rPr>
              <w:t xml:space="preserve"> topi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b/>
                <w:sz w:val="20"/>
                <w:szCs w:val="20"/>
              </w:rPr>
              <w:t>3</w:t>
            </w:r>
            <w:r>
              <w:rPr>
                <w:b/>
                <w:sz w:val="20"/>
                <w:szCs w:val="20"/>
                <w:vertAlign w:val="superscript"/>
              </w:rPr>
              <w:t>rd</w:t>
            </w:r>
            <w:r>
              <w:rPr>
                <w:b/>
                <w:sz w:val="20"/>
                <w:szCs w:val="20"/>
              </w:rPr>
              <w:t xml:space="preserve"> topic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b/>
                <w:sz w:val="20"/>
                <w:szCs w:val="20"/>
              </w:rPr>
              <w:t>ALF-related terms in the LiverTox database</w:t>
            </w:r>
          </w:p>
        </w:tc>
      </w:tr>
      <w:tr>
        <w:trPr>
          <w:trHeight w:val="348" w:hRule="atLeast"/>
        </w:trPr>
        <w:tc>
          <w:tcPr>
            <w:tcW w:w="2628" w:type="dxa"/>
            <w:vMerge w:val="continue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ind w:right="-108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pic I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b.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pic I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b.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pic I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b.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2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bookmarkStart w:id="0" w:name="_Hlk372555380"/>
            <w:bookmarkEnd w:id="0"/>
            <w:r>
              <w:rPr>
                <w:sz w:val="18"/>
                <w:szCs w:val="18"/>
              </w:rPr>
              <w:t>Allopurinol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E-0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E-0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E-01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; fatal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Interferon and Peginterfer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E-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triptylin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E-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; fatal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odiaquin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E-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; liver transplantation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hetamine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E-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; liver transplantation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emisinin derivative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E-0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; liver transplantation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omoxetin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E+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E-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E-0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; liver transplantation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zathioprin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E-0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atic failure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azepri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E-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 Cohos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E-0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hepatic failure; death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plati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E-0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; death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tolizuma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E-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atic failure; death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parra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E-0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pidogre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E-0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; death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zapin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E-0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frey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E-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carbazin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E-0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hepatic injury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ntrolen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E+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E-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E-0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; death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avirdin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E-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; liver transplantation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danosin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E-0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atic failure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tricitabin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E-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; liver transplantation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edr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E-0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ythromyci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E-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; death; transplantation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anercept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E-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atic failure; death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ionamid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E-0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odola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E-0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ravirin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E-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lbamat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E-0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generation sulfonylurea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E-0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atic failure; death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utamid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E-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; liver transplantation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ande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E-0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; liver transplantation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n te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E-0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er transplantation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osfamid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E-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; fatal hepatic necrosis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ipramin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E-0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; death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methaci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E-0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; death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raconazol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E-0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; death; transplantation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va Kav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E-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; fulminant hepatitis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toconazol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E-0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; liver transplantation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etalo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E-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; liver transplantation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ivudin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E-0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er failure; liver transplantation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otrigin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E-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sinopri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E-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; death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phala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E-0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; fatal</w:t>
            </w:r>
          </w:p>
        </w:tc>
      </w:tr>
      <w:tr>
        <w:trPr>
          <w:trHeight w:val="259" w:hRule="atLeast"/>
        </w:trPr>
        <w:tc>
          <w:tcPr>
            <w:tcW w:w="2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captopurine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E-0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E-0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E-05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atic failure</w:t>
            </w:r>
          </w:p>
        </w:tc>
      </w:tr>
      <w:tr>
        <w:trPr>
          <w:trHeight w:val="259" w:hRule="atLeast"/>
        </w:trPr>
        <w:tc>
          <w:tcPr>
            <w:tcW w:w="2628" w:type="dxa"/>
            <w:vMerge w:val="restart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ind w:right="-108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ug name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  <w:vertAlign w:val="superscript"/>
              </w:rPr>
              <w:t>st</w:t>
            </w:r>
            <w:r>
              <w:rPr>
                <w:b/>
                <w:sz w:val="20"/>
                <w:szCs w:val="20"/>
              </w:rPr>
              <w:t xml:space="preserve"> topi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2</w:t>
            </w:r>
            <w:r>
              <w:rPr>
                <w:b/>
                <w:sz w:val="20"/>
                <w:szCs w:val="20"/>
                <w:vertAlign w:val="superscript"/>
              </w:rPr>
              <w:t>nd</w:t>
            </w:r>
            <w:r>
              <w:rPr>
                <w:b/>
                <w:sz w:val="20"/>
                <w:szCs w:val="20"/>
              </w:rPr>
              <w:t xml:space="preserve"> topi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3</w:t>
            </w:r>
            <w:r>
              <w:rPr>
                <w:b/>
                <w:sz w:val="20"/>
                <w:szCs w:val="20"/>
                <w:vertAlign w:val="superscript"/>
              </w:rPr>
              <w:t>rd</w:t>
            </w:r>
            <w:r>
              <w:rPr>
                <w:b/>
                <w:sz w:val="20"/>
                <w:szCs w:val="20"/>
              </w:rPr>
              <w:t xml:space="preserve"> topic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ALF-related terms in LiverTox database</w:t>
            </w:r>
          </w:p>
        </w:tc>
      </w:tr>
      <w:tr>
        <w:trPr>
          <w:trHeight w:val="259" w:hRule="atLeast"/>
        </w:trPr>
        <w:tc>
          <w:tcPr>
            <w:tcW w:w="2628" w:type="dxa"/>
            <w:vMerge w:val="continue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ind w:right="-108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pic I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b.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pic I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b.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pic I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b.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2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ronidazole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E-0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E-0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E-02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er failure; death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xifloxaci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E-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er failure; fulminant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irapin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E-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; liver transplantation; acute liver failure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aci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E-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er failure; fatal; liver transplantation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utamid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E-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i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E+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E-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E-0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; liver transplantation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riptylin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E-0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aprozi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E-0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oxetin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E-0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icillin G and V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E-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nyroyal oi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E-0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; death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roxica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E+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E-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E-0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ylthiouraci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E-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E-0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atic failure; death; liver transplantation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imethamine/Sulfadoxin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E-0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 generation sulfonylurea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E-0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atic failure; death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tralin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E-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E-0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vudin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E-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; death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lfadiazin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E-0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; acute hepatic failure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linda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E-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; death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nitini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E-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moxife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E-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atic failure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ofovi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E-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; liver transplantation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lithromyci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E-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er failure; liver transplantation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binafin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E-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E-0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; liver transplantation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cycline/Oxytetracylin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E-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ity; liver failure; death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guanin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E-0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atic failure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tep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E-0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atic failure; acute liver failure; fatalities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mado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E-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; fatal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/>
            </w:pPr>
            <w:r>
              <w:rPr>
                <w:sz w:val="18"/>
                <w:szCs w:val="18"/>
              </w:rPr>
              <w:t>Usnic Aci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E-0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iver failure; liver transplantation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rfari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E-0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atic failure; death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firlukast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E-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minant hepatitis; hepatic failure</w:t>
            </w:r>
          </w:p>
        </w:tc>
      </w:tr>
      <w:tr>
        <w:trPr>
          <w:trHeight w:val="25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dovudin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E-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E-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atic failure; death</w:t>
            </w:r>
          </w:p>
        </w:tc>
      </w:tr>
      <w:tr>
        <w:trPr>
          <w:trHeight w:val="259" w:hRule="atLeast"/>
        </w:trPr>
        <w:tc>
          <w:tcPr>
            <w:tcW w:w="2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leuton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E-0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E-0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E-01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atic failure</w:t>
            </w:r>
          </w:p>
        </w:tc>
      </w:tr>
      <w:tr>
        <w:trPr>
          <w:trHeight w:val="348" w:hRule="atLeast"/>
        </w:trPr>
        <w:tc>
          <w:tcPr>
            <w:tcW w:w="9648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ic-37 is the ALF-Topic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ic ID: serial number of topics in topic model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.: conditional probability of each topic to a drug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ic model ranks topics in accordance to their probability to each drug.</w:t>
            </w:r>
          </w:p>
        </w:tc>
      </w:tr>
    </w:tbl>
    <w:p>
      <w:pPr>
        <w:pStyle w:val="Normal"/>
        <w:spacing w:before="0" w:after="1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12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2z0">
    <w:name w:val="WW8Num2z0"/>
    <w:qFormat/>
    <w:rPr>
      <w:rFonts w:ascii="Symbol" w:hAnsi="Symbol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horttext">
    <w:name w:val="short_text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FootnoteTextChar">
    <w:name w:val="Footnote Text Char"/>
    <w:qFormat/>
    <w:rPr>
      <w:lang w:eastAsia="zh-CN"/>
    </w:rPr>
  </w:style>
  <w:style w:type="character" w:styleId="St">
    <w:name w:val="st"/>
    <w:basedOn w:val="DefaultParagraphFont"/>
    <w:qFormat/>
    <w:rPr/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2T17:59:00Z</dcterms:created>
  <dc:creator>Tong, Weida</dc:creator>
  <dc:description/>
  <dc:language>en-US</dc:language>
  <cp:lastModifiedBy>Yu, Ke *</cp:lastModifiedBy>
  <cp:lastPrinted>2014-03-29T10:13:00Z</cp:lastPrinted>
  <dcterms:modified xsi:type="dcterms:W3CDTF">2014-10-02T17:59:00Z</dcterms:modified>
  <cp:revision>3</cp:revision>
  <dc:subject/>
  <dc:title>Exploring Drug Induced Liver Injury in LiverTox Database using Topic Model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